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7009F" w14:textId="4B9A1EAE" w:rsidR="0011059E" w:rsidRPr="005D7074" w:rsidRDefault="0011059E" w:rsidP="0011059E">
      <w:pPr>
        <w:pStyle w:val="Legenda"/>
        <w:keepNext/>
        <w:jc w:val="center"/>
        <w:rPr>
          <w:rFonts w:ascii="Times New Roman" w:hAnsi="Times New Roman" w:cs="Times New Roman"/>
          <w:color w:val="auto"/>
        </w:rPr>
      </w:pPr>
      <w:r w:rsidRPr="005D7074">
        <w:rPr>
          <w:rFonts w:ascii="Times New Roman" w:hAnsi="Times New Roman" w:cs="Times New Roman"/>
          <w:color w:val="auto"/>
        </w:rPr>
        <w:t xml:space="preserve">Table S2. </w:t>
      </w:r>
      <w:r w:rsidRPr="005D7074">
        <w:rPr>
          <w:rFonts w:ascii="Times New Roman" w:hAnsi="Times New Roman" w:cs="Times New Roman"/>
          <w:color w:val="auto"/>
        </w:rPr>
        <w:t xml:space="preserve">The number of genes expressed is identified according to ID and developmental stage. The results were determined using quantification data from </w:t>
      </w:r>
      <w:proofErr w:type="spellStart"/>
      <w:r w:rsidRPr="005D7074">
        <w:rPr>
          <w:rFonts w:ascii="Times New Roman" w:hAnsi="Times New Roman" w:cs="Times New Roman"/>
          <w:color w:val="auto"/>
        </w:rPr>
        <w:t>htseq</w:t>
      </w:r>
      <w:proofErr w:type="spellEnd"/>
      <w:r w:rsidRPr="005D7074">
        <w:rPr>
          <w:rFonts w:ascii="Times New Roman" w:hAnsi="Times New Roman" w:cs="Times New Roman"/>
          <w:color w:val="auto"/>
        </w:rPr>
        <w:t>-count.</w:t>
      </w:r>
    </w:p>
    <w:tbl>
      <w:tblPr>
        <w:tblW w:w="68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985"/>
        <w:gridCol w:w="1984"/>
      </w:tblGrid>
      <w:tr w:rsidR="0011059E" w:rsidRPr="0011059E" w14:paraId="033C8AD3" w14:textId="77777777" w:rsidTr="0011059E">
        <w:trPr>
          <w:trHeight w:val="324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9D38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Development</w:t>
            </w:r>
            <w:proofErr w:type="spellEnd"/>
            <w:r w:rsidRPr="0011059E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</w:t>
            </w:r>
            <w:proofErr w:type="spellStart"/>
            <w:r w:rsidRPr="0011059E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6BD2" w14:textId="7297D1B3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ample I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4881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Expressed</w:t>
            </w:r>
            <w:proofErr w:type="spellEnd"/>
            <w:r w:rsidRPr="0011059E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genes (&gt;0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684F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Expressed</w:t>
            </w:r>
            <w:proofErr w:type="spellEnd"/>
            <w:r w:rsidRPr="0011059E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genes (</w:t>
            </w:r>
            <w:r w:rsidRPr="001105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≥</w:t>
            </w:r>
            <w:r w:rsidRPr="0011059E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5)</w:t>
            </w:r>
          </w:p>
        </w:tc>
      </w:tr>
      <w:tr w:rsidR="0011059E" w:rsidRPr="0011059E" w14:paraId="7C91A65D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7840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08D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EEC7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8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FBB2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316</w:t>
            </w:r>
          </w:p>
        </w:tc>
      </w:tr>
      <w:tr w:rsidR="0011059E" w:rsidRPr="0011059E" w14:paraId="1DCF5839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41A8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E3F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463D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7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5359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062</w:t>
            </w:r>
          </w:p>
        </w:tc>
      </w:tr>
      <w:tr w:rsidR="0011059E" w:rsidRPr="0011059E" w14:paraId="1BD3A182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42D9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44E4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B24B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F4C9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086</w:t>
            </w:r>
          </w:p>
        </w:tc>
      </w:tr>
      <w:tr w:rsidR="0011059E" w:rsidRPr="0011059E" w14:paraId="09C7B09F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D94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C6D4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9879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6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0B56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036</w:t>
            </w:r>
          </w:p>
        </w:tc>
      </w:tr>
      <w:tr w:rsidR="0011059E" w:rsidRPr="0011059E" w14:paraId="7F8C83C2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7716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7117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60FD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8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9764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195</w:t>
            </w:r>
          </w:p>
        </w:tc>
      </w:tr>
      <w:tr w:rsidR="0011059E" w:rsidRPr="0011059E" w14:paraId="38DF2C96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EAA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BCE5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E8F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6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6E30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9999</w:t>
            </w:r>
          </w:p>
        </w:tc>
      </w:tr>
      <w:tr w:rsidR="0011059E" w:rsidRPr="0011059E" w14:paraId="2B890EF9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7CA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ED4B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3913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4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7E39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152</w:t>
            </w:r>
          </w:p>
        </w:tc>
      </w:tr>
      <w:tr w:rsidR="0011059E" w:rsidRPr="0011059E" w14:paraId="4ABEFB0B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3E20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5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908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25B8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735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433</w:t>
            </w:r>
          </w:p>
        </w:tc>
      </w:tr>
      <w:tr w:rsidR="0011059E" w:rsidRPr="0011059E" w14:paraId="6898AFFF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714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5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4B31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50DF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7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C16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084</w:t>
            </w:r>
          </w:p>
        </w:tc>
      </w:tr>
      <w:tr w:rsidR="0011059E" w:rsidRPr="0011059E" w14:paraId="65D95F34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B8D5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5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8C21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DC80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06EB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9523</w:t>
            </w:r>
          </w:p>
        </w:tc>
      </w:tr>
      <w:tr w:rsidR="0011059E" w:rsidRPr="0011059E" w14:paraId="2E6E69C9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3537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5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6B53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205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5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7EC0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030</w:t>
            </w:r>
          </w:p>
        </w:tc>
      </w:tr>
      <w:tr w:rsidR="0011059E" w:rsidRPr="0011059E" w14:paraId="262B888F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1C49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5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550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AE8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2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1CA4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734</w:t>
            </w:r>
          </w:p>
        </w:tc>
      </w:tr>
      <w:tr w:rsidR="0011059E" w:rsidRPr="0011059E" w14:paraId="083CC31E" w14:textId="77777777" w:rsidTr="0011059E">
        <w:trPr>
          <w:trHeight w:val="312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ACA4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5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EF7D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5512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07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5207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9172</w:t>
            </w:r>
          </w:p>
        </w:tc>
      </w:tr>
      <w:tr w:rsidR="0011059E" w:rsidRPr="0011059E" w14:paraId="0E2D65B7" w14:textId="77777777" w:rsidTr="0011059E">
        <w:trPr>
          <w:trHeight w:val="324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1105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proofErr w:type="spellStart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Stage</w:t>
            </w:r>
            <w:proofErr w:type="spellEnd"/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 xml:space="preserve"> 5/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AC5B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BFA1A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213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5F29" w14:textId="77777777" w:rsidR="0011059E" w:rsidRPr="0011059E" w:rsidRDefault="0011059E" w:rsidP="0011059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</w:pPr>
            <w:r w:rsidRPr="0011059E">
              <w:rPr>
                <w:rFonts w:ascii="Cambria" w:eastAsia="Times New Roman" w:hAnsi="Cambria" w:cs="Calibri"/>
                <w:color w:val="000000"/>
                <w:kern w:val="0"/>
                <w:sz w:val="18"/>
                <w:szCs w:val="18"/>
                <w:lang w:val="pt-PT" w:eastAsia="pt-PT"/>
                <w14:ligatures w14:val="none"/>
              </w:rPr>
              <w:t>19686</w:t>
            </w:r>
          </w:p>
        </w:tc>
      </w:tr>
    </w:tbl>
    <w:p w14:paraId="044C935E" w14:textId="77777777" w:rsidR="00A66E90" w:rsidRDefault="00A66E90"/>
    <w:sectPr w:rsidR="00A66E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59E"/>
    <w:rsid w:val="0011059E"/>
    <w:rsid w:val="0011444A"/>
    <w:rsid w:val="005D7074"/>
    <w:rsid w:val="007B49FA"/>
    <w:rsid w:val="00A15B08"/>
    <w:rsid w:val="00A66E90"/>
    <w:rsid w:val="00D31971"/>
    <w:rsid w:val="00D8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88BC91A"/>
  <w15:chartTrackingRefBased/>
  <w15:docId w15:val="{13FFD127-0B31-4DED-B479-5CDD4B7B7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110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10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105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105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105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105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105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105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105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1059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1059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1059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1059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1059E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1059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1059E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1059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1059E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1105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1059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105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1059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1105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1059E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11059E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1059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10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1059E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11059E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11059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91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476</Characters>
  <Application>Microsoft Office Word</Application>
  <DocSecurity>0</DocSecurity>
  <Lines>68</Lines>
  <Paragraphs>72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55608</dc:creator>
  <cp:keywords/>
  <dc:description/>
  <cp:lastModifiedBy>fc55608</cp:lastModifiedBy>
  <cp:revision>2</cp:revision>
  <dcterms:created xsi:type="dcterms:W3CDTF">2025-07-21T14:11:00Z</dcterms:created>
  <dcterms:modified xsi:type="dcterms:W3CDTF">2025-07-2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e0849f-1963-4112-965f-e273a751d7f8</vt:lpwstr>
  </property>
</Properties>
</file>